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46813" w14:textId="2A8BA2EA" w:rsidR="006347FE" w:rsidRPr="006347FE" w:rsidRDefault="006347FE" w:rsidP="0052081D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Electronic Supplementary Material</w:t>
      </w:r>
    </w:p>
    <w:p w14:paraId="4378DF11" w14:textId="68BF19E8" w:rsidR="00E43DBD" w:rsidRDefault="00E43DBD">
      <w:pPr>
        <w:rPr>
          <w:sz w:val="20"/>
        </w:rPr>
      </w:pPr>
      <w:r>
        <w:rPr>
          <w:sz w:val="20"/>
        </w:rPr>
        <w:t>S</w:t>
      </w:r>
      <w:r w:rsidR="000E5CDB">
        <w:rPr>
          <w:sz w:val="20"/>
        </w:rPr>
        <w:t>1</w:t>
      </w:r>
      <w:r w:rsidR="00D47393">
        <w:rPr>
          <w:sz w:val="20"/>
        </w:rPr>
        <w:t>.</w:t>
      </w:r>
    </w:p>
    <w:p w14:paraId="50435DF8" w14:textId="4FD6A7FE" w:rsidR="00E43DBD" w:rsidRPr="00D51973" w:rsidRDefault="00A7351C" w:rsidP="00EE3D9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D51973">
        <w:rPr>
          <w:sz w:val="24"/>
          <w:szCs w:val="24"/>
        </w:rPr>
        <w:t>The 346 seabird species,</w:t>
      </w:r>
      <w:r w:rsidR="005F6E3E" w:rsidRPr="00D51973">
        <w:rPr>
          <w:sz w:val="24"/>
          <w:szCs w:val="24"/>
        </w:rPr>
        <w:t xml:space="preserve"> as defined by Croxall et al. (2012)</w:t>
      </w:r>
      <w:r w:rsidRPr="00D51973">
        <w:rPr>
          <w:sz w:val="24"/>
          <w:szCs w:val="24"/>
        </w:rPr>
        <w:t>, were initially selected</w:t>
      </w:r>
      <w:r w:rsidR="002A7EE3" w:rsidRPr="00D51973">
        <w:rPr>
          <w:sz w:val="24"/>
          <w:szCs w:val="24"/>
        </w:rPr>
        <w:t xml:space="preserve"> for inclusion within the phylogenetically-controlled analyses</w:t>
      </w:r>
      <w:r w:rsidRPr="00D51973">
        <w:rPr>
          <w:sz w:val="24"/>
          <w:szCs w:val="24"/>
        </w:rPr>
        <w:t>.</w:t>
      </w:r>
      <w:r w:rsidR="005F6E3E" w:rsidRPr="00D51973">
        <w:rPr>
          <w:sz w:val="24"/>
          <w:szCs w:val="24"/>
        </w:rPr>
        <w:t xml:space="preserve"> Species within the Anatidae (n = 18), Gaviidae (n = 5), Podicipediformes (n = 4) and Scolopacidae (n = 2) families were </w:t>
      </w:r>
      <w:r w:rsidRPr="00D51973">
        <w:rPr>
          <w:sz w:val="24"/>
          <w:szCs w:val="24"/>
        </w:rPr>
        <w:t>then</w:t>
      </w:r>
      <w:r w:rsidR="005F6E3E" w:rsidRPr="00D51973">
        <w:rPr>
          <w:sz w:val="24"/>
          <w:szCs w:val="24"/>
        </w:rPr>
        <w:t xml:space="preserve"> removed since the life-history strategies of these species are different to those typical of the other seabird families.</w:t>
      </w:r>
      <w:r w:rsidR="00704EF5" w:rsidRPr="00D51973">
        <w:rPr>
          <w:sz w:val="24"/>
          <w:szCs w:val="24"/>
        </w:rPr>
        <w:t xml:space="preserve"> In addition,</w:t>
      </w:r>
      <w:r w:rsidR="005F6E3E" w:rsidRPr="00D51973">
        <w:rPr>
          <w:sz w:val="24"/>
          <w:szCs w:val="24"/>
        </w:rPr>
        <w:t xml:space="preserve"> 4 extinct </w:t>
      </w:r>
      <w:r w:rsidR="00CC23E7" w:rsidRPr="00D51973">
        <w:rPr>
          <w:sz w:val="24"/>
          <w:szCs w:val="24"/>
        </w:rPr>
        <w:t xml:space="preserve">seabird </w:t>
      </w:r>
      <w:r w:rsidR="005F6E3E" w:rsidRPr="00D51973">
        <w:rPr>
          <w:sz w:val="24"/>
          <w:szCs w:val="24"/>
        </w:rPr>
        <w:t>species (</w:t>
      </w:r>
      <w:r w:rsidR="006F78B7" w:rsidRPr="00D51973">
        <w:rPr>
          <w:sz w:val="24"/>
          <w:szCs w:val="24"/>
        </w:rPr>
        <w:t xml:space="preserve">Olson’s petrel, </w:t>
      </w:r>
      <w:r w:rsidR="00E43DBD" w:rsidRPr="00D51973">
        <w:rPr>
          <w:rFonts w:ascii="Calibri" w:hAnsi="Calibri" w:cs="Calibri"/>
          <w:i/>
          <w:color w:val="000000"/>
          <w:sz w:val="24"/>
          <w:szCs w:val="24"/>
        </w:rPr>
        <w:t>Bulweria bifax</w:t>
      </w:r>
      <w:r w:rsidR="006F78B7" w:rsidRPr="00D51973">
        <w:rPr>
          <w:rFonts w:ascii="Calibri" w:hAnsi="Calibri" w:cs="Calibri"/>
          <w:i/>
          <w:color w:val="000000"/>
          <w:sz w:val="24"/>
          <w:szCs w:val="24"/>
        </w:rPr>
        <w:t>;</w:t>
      </w:r>
      <w:r w:rsidR="00E43DBD" w:rsidRPr="00D51973">
        <w:rPr>
          <w:rFonts w:ascii="Calibri" w:hAnsi="Calibri" w:cs="Calibri"/>
          <w:i/>
          <w:color w:val="000000"/>
          <w:sz w:val="24"/>
          <w:szCs w:val="24"/>
        </w:rPr>
        <w:t xml:space="preserve"> </w:t>
      </w:r>
      <w:r w:rsidR="006F78B7" w:rsidRPr="00D51973">
        <w:rPr>
          <w:rFonts w:ascii="Calibri" w:hAnsi="Calibri" w:cs="Calibri"/>
          <w:color w:val="000000"/>
          <w:sz w:val="24"/>
          <w:szCs w:val="24"/>
        </w:rPr>
        <w:t xml:space="preserve">Guadalupe storm petrel, </w:t>
      </w:r>
      <w:r w:rsidR="00E43DBD" w:rsidRPr="00D51973">
        <w:rPr>
          <w:rFonts w:ascii="Calibri" w:hAnsi="Calibri" w:cs="Calibri"/>
          <w:i/>
          <w:color w:val="000000"/>
          <w:sz w:val="24"/>
          <w:szCs w:val="24"/>
        </w:rPr>
        <w:t>Oceanodroma macrodactyla</w:t>
      </w:r>
      <w:r w:rsidR="006F78B7" w:rsidRPr="00D51973">
        <w:rPr>
          <w:rFonts w:ascii="Calibri" w:hAnsi="Calibri" w:cs="Calibri"/>
          <w:i/>
          <w:color w:val="000000"/>
          <w:sz w:val="24"/>
          <w:szCs w:val="24"/>
        </w:rPr>
        <w:t>;</w:t>
      </w:r>
      <w:r w:rsidR="00E43DBD" w:rsidRPr="00D51973">
        <w:rPr>
          <w:rFonts w:ascii="Calibri" w:hAnsi="Calibri" w:cs="Calibri"/>
          <w:i/>
          <w:color w:val="000000"/>
          <w:sz w:val="24"/>
          <w:szCs w:val="24"/>
        </w:rPr>
        <w:t xml:space="preserve"> </w:t>
      </w:r>
      <w:r w:rsidR="006F78B7" w:rsidRPr="00D51973">
        <w:rPr>
          <w:rFonts w:ascii="Calibri" w:hAnsi="Calibri" w:cs="Calibri"/>
          <w:color w:val="000000"/>
          <w:sz w:val="24"/>
          <w:szCs w:val="24"/>
        </w:rPr>
        <w:t xml:space="preserve">Great auk, </w:t>
      </w:r>
      <w:r w:rsidR="00E43DBD" w:rsidRPr="00D51973">
        <w:rPr>
          <w:rFonts w:ascii="Calibri" w:hAnsi="Calibri" w:cs="Calibri"/>
          <w:i/>
          <w:color w:val="000000"/>
          <w:sz w:val="24"/>
          <w:szCs w:val="24"/>
        </w:rPr>
        <w:t>Pinguinus</w:t>
      </w:r>
      <w:r w:rsidR="009D2417" w:rsidRPr="00D51973">
        <w:rPr>
          <w:rFonts w:ascii="Calibri" w:hAnsi="Calibri" w:cs="Calibri"/>
          <w:i/>
          <w:color w:val="000000"/>
          <w:sz w:val="24"/>
          <w:szCs w:val="24"/>
        </w:rPr>
        <w:t xml:space="preserve"> impennis </w:t>
      </w:r>
      <w:r w:rsidR="009D2417" w:rsidRPr="00D51973">
        <w:rPr>
          <w:rFonts w:ascii="Calibri" w:hAnsi="Calibri" w:cs="Calibri"/>
          <w:color w:val="000000"/>
          <w:sz w:val="24"/>
          <w:szCs w:val="24"/>
        </w:rPr>
        <w:t>and</w:t>
      </w:r>
      <w:r w:rsidR="005F6E3E" w:rsidRPr="00D51973">
        <w:rPr>
          <w:rFonts w:ascii="Calibri" w:hAnsi="Calibri" w:cs="Calibri"/>
          <w:i/>
          <w:color w:val="000000"/>
          <w:sz w:val="24"/>
          <w:szCs w:val="24"/>
        </w:rPr>
        <w:t xml:space="preserve"> </w:t>
      </w:r>
      <w:r w:rsidR="006F78B7" w:rsidRPr="00D51973">
        <w:rPr>
          <w:rFonts w:ascii="Calibri" w:hAnsi="Calibri" w:cs="Calibri"/>
          <w:color w:val="000000"/>
          <w:sz w:val="24"/>
          <w:szCs w:val="24"/>
        </w:rPr>
        <w:t xml:space="preserve">Saint Helena petrel, </w:t>
      </w:r>
      <w:r w:rsidR="005F6E3E" w:rsidRPr="00D51973">
        <w:rPr>
          <w:rFonts w:ascii="Calibri" w:hAnsi="Calibri" w:cs="Calibri"/>
          <w:i/>
          <w:color w:val="000000"/>
          <w:sz w:val="24"/>
          <w:szCs w:val="24"/>
        </w:rPr>
        <w:t>Pterodroma rupinarum</w:t>
      </w:r>
      <w:r w:rsidR="005F6E3E" w:rsidRPr="00D51973">
        <w:rPr>
          <w:rFonts w:ascii="Calibri" w:hAnsi="Calibri" w:cs="Calibri"/>
          <w:color w:val="000000"/>
          <w:sz w:val="24"/>
          <w:szCs w:val="24"/>
        </w:rPr>
        <w:t xml:space="preserve">) </w:t>
      </w:r>
      <w:r w:rsidR="005F6E3E" w:rsidRPr="00D51973">
        <w:rPr>
          <w:sz w:val="24"/>
          <w:szCs w:val="24"/>
        </w:rPr>
        <w:t>were also removed</w:t>
      </w:r>
      <w:r w:rsidR="005F6E3E" w:rsidRPr="00D51973">
        <w:rPr>
          <w:i/>
          <w:sz w:val="24"/>
          <w:szCs w:val="24"/>
        </w:rPr>
        <w:t>.</w:t>
      </w:r>
      <w:r w:rsidR="00E43DBD" w:rsidRPr="00D51973">
        <w:rPr>
          <w:i/>
          <w:sz w:val="24"/>
          <w:szCs w:val="24"/>
        </w:rPr>
        <w:br w:type="page"/>
      </w:r>
    </w:p>
    <w:p w14:paraId="5700BAA9" w14:textId="6E755B3E" w:rsidR="00C76DA6" w:rsidRDefault="00980B91" w:rsidP="00C35C6C">
      <w:pPr>
        <w:spacing w:line="360" w:lineRule="auto"/>
        <w:jc w:val="both"/>
        <w:rPr>
          <w:sz w:val="20"/>
        </w:rPr>
      </w:pPr>
      <w:r>
        <w:rPr>
          <w:noProof/>
          <w:sz w:val="20"/>
          <w:lang w:eastAsia="en-GB"/>
        </w:rPr>
        <w:lastRenderedPageBreak/>
        <w:drawing>
          <wp:inline distT="0" distB="0" distL="0" distR="0" wp14:anchorId="273A41FA" wp14:editId="6760A681">
            <wp:extent cx="6645656" cy="4153534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ackknife_estimat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656" cy="4153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A0103" w14:textId="1DD78326" w:rsidR="00C35C6C" w:rsidRPr="00C6413B" w:rsidRDefault="00C35C6C" w:rsidP="00C35C6C">
      <w:pPr>
        <w:spacing w:line="360" w:lineRule="auto"/>
        <w:jc w:val="both"/>
        <w:rPr>
          <w:sz w:val="20"/>
        </w:rPr>
      </w:pPr>
      <w:r>
        <w:rPr>
          <w:sz w:val="20"/>
        </w:rPr>
        <w:t xml:space="preserve">Figure </w:t>
      </w:r>
      <w:r w:rsidR="00057192">
        <w:rPr>
          <w:sz w:val="20"/>
        </w:rPr>
        <w:t>S</w:t>
      </w:r>
      <w:r w:rsidR="000E5CDB">
        <w:rPr>
          <w:sz w:val="20"/>
        </w:rPr>
        <w:t>2</w:t>
      </w:r>
      <w:r w:rsidRPr="00C6413B">
        <w:rPr>
          <w:sz w:val="20"/>
        </w:rPr>
        <w:t xml:space="preserve">. </w:t>
      </w:r>
      <w:r w:rsidR="00047567">
        <w:rPr>
          <w:sz w:val="20"/>
        </w:rPr>
        <w:t>Values of</w:t>
      </w:r>
      <w:r w:rsidR="00B81C49">
        <w:rPr>
          <w:sz w:val="20"/>
        </w:rPr>
        <w:t xml:space="preserve"> FMR </w:t>
      </w:r>
      <w:r w:rsidR="00756FAF">
        <w:rPr>
          <w:sz w:val="20"/>
        </w:rPr>
        <w:t xml:space="preserve">extracted from the literature </w:t>
      </w:r>
      <w:r w:rsidR="00B81C49">
        <w:rPr>
          <w:sz w:val="20"/>
        </w:rPr>
        <w:t xml:space="preserve">and </w:t>
      </w:r>
      <w:r w:rsidR="00047567">
        <w:rPr>
          <w:sz w:val="20"/>
        </w:rPr>
        <w:t>posterior estimates of FMR produced</w:t>
      </w:r>
      <w:r w:rsidR="00B81C49">
        <w:rPr>
          <w:sz w:val="20"/>
        </w:rPr>
        <w:t xml:space="preserve"> by jackknife </w:t>
      </w:r>
      <w:r w:rsidR="00F41E7E">
        <w:rPr>
          <w:sz w:val="20"/>
        </w:rPr>
        <w:t>analyses</w:t>
      </w:r>
      <w:r w:rsidR="00756FAF">
        <w:rPr>
          <w:sz w:val="20"/>
        </w:rPr>
        <w:t>.</w:t>
      </w:r>
      <w:r w:rsidR="005F29F7">
        <w:rPr>
          <w:sz w:val="20"/>
        </w:rPr>
        <w:t xml:space="preserve"> Error bars represent lower and upper 95% credible intervals.</w:t>
      </w:r>
    </w:p>
    <w:p w14:paraId="673A2C15" w14:textId="59FCFFF6" w:rsidR="00C35C6C" w:rsidRPr="008B1FC6" w:rsidRDefault="00AA7803" w:rsidP="008B1FC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D51973">
        <w:rPr>
          <w:sz w:val="24"/>
          <w:szCs w:val="24"/>
        </w:rPr>
        <w:t>W</w:t>
      </w:r>
      <w:r w:rsidR="00FE7DBB" w:rsidRPr="00D51973">
        <w:rPr>
          <w:sz w:val="24"/>
          <w:szCs w:val="24"/>
        </w:rPr>
        <w:t xml:space="preserve">hen </w:t>
      </w:r>
      <w:r w:rsidRPr="00D51973">
        <w:rPr>
          <w:sz w:val="24"/>
          <w:szCs w:val="24"/>
        </w:rPr>
        <w:t>jackknife</w:t>
      </w:r>
      <w:r w:rsidR="00FE7DBB" w:rsidRPr="00D51973">
        <w:rPr>
          <w:sz w:val="24"/>
          <w:szCs w:val="24"/>
        </w:rPr>
        <w:t xml:space="preserve"> estimates were plotted against the original values upon which the model was built, a linear relationship</w:t>
      </w:r>
      <w:r w:rsidR="002D61AD" w:rsidRPr="00D51973">
        <w:rPr>
          <w:sz w:val="24"/>
          <w:szCs w:val="24"/>
        </w:rPr>
        <w:t xml:space="preserve"> was detected</w:t>
      </w:r>
      <w:r w:rsidR="00FE7DBB" w:rsidRPr="00D51973">
        <w:rPr>
          <w:sz w:val="24"/>
          <w:szCs w:val="24"/>
        </w:rPr>
        <w:t xml:space="preserve">, with no </w:t>
      </w:r>
      <w:r w:rsidR="00713133" w:rsidRPr="00D51973">
        <w:rPr>
          <w:sz w:val="24"/>
          <w:szCs w:val="24"/>
        </w:rPr>
        <w:t xml:space="preserve">evidence of </w:t>
      </w:r>
      <w:r w:rsidR="00FE7DBB" w:rsidRPr="00D51973">
        <w:rPr>
          <w:sz w:val="24"/>
          <w:szCs w:val="24"/>
        </w:rPr>
        <w:t xml:space="preserve">systematic bias. </w:t>
      </w:r>
      <w:r w:rsidR="002C0D3D" w:rsidRPr="00D51973">
        <w:rPr>
          <w:i/>
          <w:sz w:val="24"/>
          <w:szCs w:val="24"/>
        </w:rPr>
        <w:br w:type="page"/>
      </w:r>
    </w:p>
    <w:p w14:paraId="447EEBC6" w14:textId="77777777" w:rsidR="005E4143" w:rsidRDefault="005E4143" w:rsidP="00516FE4">
      <w:pPr>
        <w:spacing w:line="360" w:lineRule="auto"/>
        <w:jc w:val="both"/>
        <w:rPr>
          <w:sz w:val="20"/>
        </w:rPr>
        <w:sectPr w:rsidR="005E4143" w:rsidSect="005C0EA7">
          <w:headerReference w:type="default" r:id="rId8"/>
          <w:type w:val="continuous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78E8F08" w14:textId="7D38ED71" w:rsidR="00516FE4" w:rsidRPr="00C6413B" w:rsidRDefault="0010602B" w:rsidP="00516FE4">
      <w:pPr>
        <w:spacing w:line="360" w:lineRule="auto"/>
        <w:jc w:val="both"/>
        <w:rPr>
          <w:sz w:val="20"/>
        </w:rPr>
      </w:pPr>
      <w:r>
        <w:rPr>
          <w:sz w:val="20"/>
        </w:rPr>
        <w:lastRenderedPageBreak/>
        <w:t xml:space="preserve">Table </w:t>
      </w:r>
      <w:r w:rsidR="00516FE4" w:rsidRPr="00C6413B">
        <w:rPr>
          <w:sz w:val="20"/>
        </w:rPr>
        <w:t>S</w:t>
      </w:r>
      <w:r w:rsidR="000E5CDB">
        <w:rPr>
          <w:sz w:val="20"/>
        </w:rPr>
        <w:t>3</w:t>
      </w:r>
      <w:r w:rsidR="00516FE4" w:rsidRPr="00C6413B">
        <w:rPr>
          <w:sz w:val="20"/>
        </w:rPr>
        <w:t>. DIC values</w:t>
      </w:r>
      <w:r w:rsidR="00F56355">
        <w:rPr>
          <w:sz w:val="20"/>
        </w:rPr>
        <w:t xml:space="preserve">, </w:t>
      </w:r>
      <w:r w:rsidR="00516FE4" w:rsidRPr="00C6413B">
        <w:rPr>
          <w:sz w:val="20"/>
        </w:rPr>
        <w:t>variance components (species</w:t>
      </w:r>
      <w:r w:rsidR="00F56355">
        <w:rPr>
          <w:sz w:val="20"/>
        </w:rPr>
        <w:t>,</w:t>
      </w:r>
      <w:r w:rsidR="00516FE4" w:rsidRPr="00C6413B">
        <w:rPr>
          <w:sz w:val="20"/>
        </w:rPr>
        <w:t xml:space="preserve"> phylogeny</w:t>
      </w:r>
      <w:r w:rsidR="005E4143">
        <w:rPr>
          <w:sz w:val="20"/>
        </w:rPr>
        <w:t>, colony</w:t>
      </w:r>
      <w:r w:rsidR="00F56355">
        <w:rPr>
          <w:sz w:val="20"/>
        </w:rPr>
        <w:t xml:space="preserve"> and residual</w:t>
      </w:r>
      <w:r w:rsidR="00516FE4" w:rsidRPr="00C6413B">
        <w:rPr>
          <w:sz w:val="20"/>
        </w:rPr>
        <w:t xml:space="preserve">) </w:t>
      </w:r>
      <w:r w:rsidR="00F56355">
        <w:rPr>
          <w:sz w:val="20"/>
        </w:rPr>
        <w:t>and phylogenetic heritability (</w:t>
      </w:r>
      <w:r w:rsidR="00F56355" w:rsidRPr="00F56355">
        <w:rPr>
          <w:i/>
          <w:sz w:val="20"/>
        </w:rPr>
        <w:t>H</w:t>
      </w:r>
      <w:r w:rsidR="00F56355" w:rsidRPr="00F56355">
        <w:rPr>
          <w:i/>
          <w:sz w:val="20"/>
          <w:vertAlign w:val="superscript"/>
        </w:rPr>
        <w:t>2</w:t>
      </w:r>
      <w:r w:rsidR="004830F0" w:rsidRPr="004830F0">
        <w:rPr>
          <w:sz w:val="20"/>
        </w:rPr>
        <w:t xml:space="preserve">; mean </w:t>
      </w:r>
      <w:r w:rsidR="00B23BFD" w:rsidRPr="00584CF4">
        <w:rPr>
          <w:rFonts w:cstheme="minorHAnsi"/>
          <w:sz w:val="20"/>
          <w:szCs w:val="20"/>
        </w:rPr>
        <w:t>±</w:t>
      </w:r>
      <w:r w:rsidR="00B23BFD">
        <w:rPr>
          <w:rFonts w:cstheme="minorHAnsi"/>
          <w:sz w:val="20"/>
          <w:szCs w:val="20"/>
        </w:rPr>
        <w:t xml:space="preserve"> </w:t>
      </w:r>
      <w:r w:rsidR="004830F0" w:rsidRPr="004830F0">
        <w:rPr>
          <w:sz w:val="20"/>
        </w:rPr>
        <w:t>standard deviation</w:t>
      </w:r>
      <w:r w:rsidR="00F56355">
        <w:rPr>
          <w:sz w:val="20"/>
        </w:rPr>
        <w:t xml:space="preserve">) </w:t>
      </w:r>
      <w:r w:rsidR="00516FE4" w:rsidRPr="00C6413B">
        <w:rPr>
          <w:sz w:val="20"/>
        </w:rPr>
        <w:t xml:space="preserve">for </w:t>
      </w:r>
      <w:r w:rsidR="007101D6">
        <w:rPr>
          <w:sz w:val="20"/>
        </w:rPr>
        <w:t>4</w:t>
      </w:r>
      <w:r w:rsidR="00516FE4" w:rsidRPr="00C6413B">
        <w:rPr>
          <w:sz w:val="20"/>
        </w:rPr>
        <w:t xml:space="preserve"> models comparing the key drivers of </w:t>
      </w:r>
      <w:r w:rsidR="00825DB1">
        <w:rPr>
          <w:sz w:val="20"/>
        </w:rPr>
        <w:t>field metabolic rate (FMR)</w:t>
      </w:r>
      <w:bookmarkStart w:id="0" w:name="_GoBack"/>
      <w:bookmarkEnd w:id="0"/>
      <w:r w:rsidR="00516FE4" w:rsidRPr="00C6413B">
        <w:rPr>
          <w:sz w:val="20"/>
        </w:rPr>
        <w:t xml:space="preserve"> in breeding seabirds. Asterixis indicate pMCMC &lt; 0.0</w:t>
      </w:r>
      <w:r w:rsidR="007101D6">
        <w:rPr>
          <w:sz w:val="20"/>
        </w:rPr>
        <w:t>0</w:t>
      </w:r>
      <w:r w:rsidR="00516FE4" w:rsidRPr="00C6413B">
        <w:rPr>
          <w:sz w:val="20"/>
        </w:rPr>
        <w:t>5.</w:t>
      </w:r>
      <w:r w:rsidR="00921010">
        <w:rPr>
          <w:sz w:val="20"/>
        </w:rPr>
        <w:t xml:space="preserve"> The optimum model is highlighted in bold</w:t>
      </w:r>
      <w:r w:rsidR="007101D6">
        <w:rPr>
          <w:sz w:val="20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7"/>
        <w:gridCol w:w="1199"/>
        <w:gridCol w:w="1274"/>
        <w:gridCol w:w="1274"/>
        <w:gridCol w:w="1274"/>
        <w:gridCol w:w="1274"/>
        <w:gridCol w:w="1892"/>
      </w:tblGrid>
      <w:tr w:rsidR="00EA47AE" w:rsidRPr="00584CF4" w14:paraId="08307208" w14:textId="77777777" w:rsidTr="00290A41">
        <w:trPr>
          <w:trHeight w:val="510"/>
          <w:jc w:val="center"/>
        </w:trPr>
        <w:tc>
          <w:tcPr>
            <w:tcW w:w="2378" w:type="pct"/>
            <w:vMerge w:val="restart"/>
            <w:tcBorders>
              <w:right w:val="single" w:sz="4" w:space="0" w:color="auto"/>
            </w:tcBorders>
            <w:vAlign w:val="center"/>
          </w:tcPr>
          <w:p w14:paraId="14FF7E99" w14:textId="77777777" w:rsidR="00EA47AE" w:rsidRPr="00584CF4" w:rsidRDefault="00EA47AE" w:rsidP="00332895">
            <w:pPr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Fixed effects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28A86543" w14:textId="77777777" w:rsidR="00EA47AE" w:rsidRPr="00584CF4" w:rsidRDefault="00EA47AE" w:rsidP="00332895">
            <w:pPr>
              <w:jc w:val="center"/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DIC</w:t>
            </w:r>
          </w:p>
        </w:tc>
        <w:tc>
          <w:tcPr>
            <w:tcW w:w="1631" w:type="pct"/>
            <w:gridSpan w:val="4"/>
            <w:tcBorders>
              <w:bottom w:val="single" w:sz="4" w:space="0" w:color="auto"/>
            </w:tcBorders>
            <w:vAlign w:val="center"/>
          </w:tcPr>
          <w:p w14:paraId="2FC99809" w14:textId="7A60399C" w:rsidR="00EA47AE" w:rsidRPr="00584CF4" w:rsidRDefault="00EA47AE" w:rsidP="00332895">
            <w:pPr>
              <w:jc w:val="center"/>
              <w:rPr>
                <w:i/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Variance components</w:t>
            </w:r>
          </w:p>
        </w:tc>
        <w:tc>
          <w:tcPr>
            <w:tcW w:w="606" w:type="pct"/>
            <w:vMerge w:val="restart"/>
            <w:vAlign w:val="center"/>
          </w:tcPr>
          <w:p w14:paraId="6EBA9D46" w14:textId="4EBC7B0E" w:rsidR="00EA47AE" w:rsidRPr="00584CF4" w:rsidRDefault="00EA47AE" w:rsidP="00332895">
            <w:pPr>
              <w:jc w:val="center"/>
              <w:rPr>
                <w:i/>
                <w:sz w:val="20"/>
                <w:szCs w:val="20"/>
              </w:rPr>
            </w:pPr>
            <w:r w:rsidRPr="00584CF4">
              <w:rPr>
                <w:i/>
                <w:sz w:val="20"/>
                <w:szCs w:val="20"/>
              </w:rPr>
              <w:t>H</w:t>
            </w:r>
            <w:r w:rsidRPr="00584CF4">
              <w:rPr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290A41" w:rsidRPr="00584CF4" w14:paraId="20A074FE" w14:textId="77777777" w:rsidTr="00290A41">
        <w:trPr>
          <w:trHeight w:val="510"/>
          <w:jc w:val="center"/>
        </w:trPr>
        <w:tc>
          <w:tcPr>
            <w:tcW w:w="237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934A17" w14:textId="77777777" w:rsidR="00290A41" w:rsidRPr="00584CF4" w:rsidRDefault="00290A41" w:rsidP="00290A41">
            <w:pPr>
              <w:rPr>
                <w:sz w:val="20"/>
                <w:szCs w:val="20"/>
              </w:rPr>
            </w:pPr>
          </w:p>
        </w:tc>
        <w:tc>
          <w:tcPr>
            <w:tcW w:w="384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8E1C23" w14:textId="77777777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A4500" w14:textId="77777777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Specie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60C7C" w14:textId="6BC239D2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B1B5" w14:textId="3FDDBD76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Phylogeny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C350F63" w14:textId="3684EDE1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Residual</w:t>
            </w: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38D36397" w14:textId="63DA63D7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</w:p>
        </w:tc>
      </w:tr>
      <w:tr w:rsidR="00290A41" w:rsidRPr="00584CF4" w14:paraId="3A279184" w14:textId="77777777" w:rsidTr="00290A41">
        <w:trPr>
          <w:trHeight w:val="510"/>
          <w:jc w:val="center"/>
        </w:trPr>
        <w:tc>
          <w:tcPr>
            <w:tcW w:w="237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B505A5" w14:textId="2A257841" w:rsidR="00290A41" w:rsidRPr="00EA47AE" w:rsidRDefault="00290A41" w:rsidP="00290A41">
            <w:pPr>
              <w:rPr>
                <w:sz w:val="20"/>
                <w:szCs w:val="20"/>
                <w:vertAlign w:val="superscript"/>
              </w:rPr>
            </w:pPr>
            <w:r w:rsidRPr="00584CF4">
              <w:rPr>
                <w:sz w:val="20"/>
                <w:szCs w:val="20"/>
              </w:rPr>
              <w:t>Mass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latitude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breeding stage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brood size; pairs</w:t>
            </w:r>
            <w:r>
              <w:rPr>
                <w:sz w:val="20"/>
                <w:szCs w:val="20"/>
              </w:rPr>
              <w:t xml:space="preserve"> × mass</w:t>
            </w:r>
            <w:r>
              <w:rPr>
                <w:sz w:val="20"/>
                <w:szCs w:val="20"/>
                <w:vertAlign w:val="superscript"/>
              </w:rPr>
              <w:t>2/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A66ED3" w14:textId="76EDE57B" w:rsidR="00290A41" w:rsidRPr="00584CF4" w:rsidRDefault="00977A2D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7.80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70F64CFF" w14:textId="06B12196" w:rsidR="00290A41" w:rsidRPr="00584CF4" w:rsidRDefault="008D479D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33F4C341" w14:textId="15311EF5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FF36EC0" w14:textId="57293FEC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center"/>
          </w:tcPr>
          <w:p w14:paraId="4548CF7B" w14:textId="574D844A" w:rsidR="00290A41" w:rsidRPr="00584CF4" w:rsidRDefault="008D479D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48ECA94C" w14:textId="027F81D8" w:rsidR="00290A41" w:rsidRPr="005E6DF7" w:rsidRDefault="00290A41" w:rsidP="008D479D">
            <w:pPr>
              <w:jc w:val="center"/>
              <w:rPr>
                <w:sz w:val="20"/>
                <w:szCs w:val="20"/>
              </w:rPr>
            </w:pPr>
            <w:r w:rsidRPr="005E6DF7">
              <w:rPr>
                <w:sz w:val="20"/>
                <w:szCs w:val="20"/>
              </w:rPr>
              <w:t>0.03</w:t>
            </w:r>
            <w:r w:rsidR="008D479D" w:rsidRPr="005E6DF7">
              <w:rPr>
                <w:sz w:val="20"/>
                <w:szCs w:val="20"/>
              </w:rPr>
              <w:t>4</w:t>
            </w:r>
            <w:r w:rsidRPr="005E6DF7">
              <w:rPr>
                <w:sz w:val="20"/>
                <w:szCs w:val="20"/>
              </w:rPr>
              <w:t xml:space="preserve"> </w:t>
            </w:r>
            <w:r w:rsidR="008D479D" w:rsidRPr="005E6DF7">
              <w:rPr>
                <w:rFonts w:cstheme="minorHAnsi"/>
                <w:sz w:val="20"/>
                <w:szCs w:val="20"/>
              </w:rPr>
              <w:t>± 0.017</w:t>
            </w:r>
          </w:p>
        </w:tc>
      </w:tr>
      <w:tr w:rsidR="00290A41" w:rsidRPr="00584CF4" w14:paraId="4180F6A5" w14:textId="77777777" w:rsidTr="00290A41">
        <w:trPr>
          <w:trHeight w:val="510"/>
          <w:jc w:val="center"/>
        </w:trPr>
        <w:tc>
          <w:tcPr>
            <w:tcW w:w="2378" w:type="pct"/>
            <w:tcBorders>
              <w:right w:val="single" w:sz="4" w:space="0" w:color="auto"/>
            </w:tcBorders>
            <w:vAlign w:val="center"/>
          </w:tcPr>
          <w:p w14:paraId="5A7362CE" w14:textId="7929426F" w:rsidR="00290A41" w:rsidRPr="00584CF4" w:rsidRDefault="00290A41" w:rsidP="00290A41">
            <w:pPr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Mass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latitude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breeding stage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pairs</w:t>
            </w:r>
            <w:r>
              <w:rPr>
                <w:sz w:val="20"/>
                <w:szCs w:val="20"/>
              </w:rPr>
              <w:t xml:space="preserve"> × mass</w:t>
            </w:r>
            <w:r>
              <w:rPr>
                <w:sz w:val="20"/>
                <w:szCs w:val="20"/>
                <w:vertAlign w:val="superscript"/>
              </w:rPr>
              <w:t>2/3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</w:tcPr>
          <w:p w14:paraId="17A25719" w14:textId="47ACECA0" w:rsidR="00290A41" w:rsidRPr="00584CF4" w:rsidRDefault="00977A2D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8.65</w:t>
            </w:r>
          </w:p>
        </w:tc>
        <w:tc>
          <w:tcPr>
            <w:tcW w:w="408" w:type="pct"/>
            <w:vAlign w:val="center"/>
          </w:tcPr>
          <w:p w14:paraId="49F420E4" w14:textId="7F41D6FE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0.00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408" w:type="pct"/>
            <w:vAlign w:val="center"/>
          </w:tcPr>
          <w:p w14:paraId="359E9742" w14:textId="41CB8A64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0.00</w:t>
            </w:r>
            <w:r w:rsidR="008D479D">
              <w:rPr>
                <w:sz w:val="20"/>
                <w:szCs w:val="20"/>
              </w:rPr>
              <w:t>35</w:t>
            </w:r>
          </w:p>
        </w:tc>
        <w:tc>
          <w:tcPr>
            <w:tcW w:w="408" w:type="pct"/>
            <w:vAlign w:val="center"/>
          </w:tcPr>
          <w:p w14:paraId="201D7CF2" w14:textId="069F779F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033</w:t>
            </w:r>
          </w:p>
        </w:tc>
        <w:tc>
          <w:tcPr>
            <w:tcW w:w="408" w:type="pct"/>
            <w:vAlign w:val="center"/>
          </w:tcPr>
          <w:p w14:paraId="0AF8152A" w14:textId="79EECEF5" w:rsidR="00290A41" w:rsidRDefault="00290A41" w:rsidP="00290A4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606" w:type="pct"/>
            <w:vAlign w:val="center"/>
          </w:tcPr>
          <w:p w14:paraId="264F0BB5" w14:textId="371F0FDC" w:rsidR="00290A41" w:rsidRPr="005E6DF7" w:rsidRDefault="00290A41" w:rsidP="008D479D">
            <w:pPr>
              <w:jc w:val="center"/>
              <w:rPr>
                <w:sz w:val="20"/>
                <w:szCs w:val="20"/>
              </w:rPr>
            </w:pPr>
            <w:r w:rsidRPr="005E6DF7">
              <w:rPr>
                <w:rFonts w:cstheme="minorHAnsi"/>
                <w:sz w:val="20"/>
                <w:szCs w:val="20"/>
              </w:rPr>
              <w:t>0.03</w:t>
            </w:r>
            <w:r w:rsidR="008D479D" w:rsidRPr="005E6DF7">
              <w:rPr>
                <w:rFonts w:cstheme="minorHAnsi"/>
                <w:sz w:val="20"/>
                <w:szCs w:val="20"/>
              </w:rPr>
              <w:t>5</w:t>
            </w:r>
            <w:r w:rsidRPr="005E6DF7">
              <w:rPr>
                <w:rFonts w:cstheme="minorHAnsi"/>
                <w:sz w:val="20"/>
                <w:szCs w:val="20"/>
              </w:rPr>
              <w:t xml:space="preserve"> ± 0.01</w:t>
            </w:r>
            <w:r w:rsidR="008D479D" w:rsidRPr="005E6DF7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290A41" w:rsidRPr="00584CF4" w14:paraId="0AA3E9F4" w14:textId="77777777" w:rsidTr="00290A41">
        <w:trPr>
          <w:trHeight w:val="510"/>
          <w:jc w:val="center"/>
        </w:trPr>
        <w:tc>
          <w:tcPr>
            <w:tcW w:w="2378" w:type="pct"/>
            <w:tcBorders>
              <w:right w:val="single" w:sz="4" w:space="0" w:color="auto"/>
            </w:tcBorders>
            <w:vAlign w:val="center"/>
          </w:tcPr>
          <w:p w14:paraId="0B82F442" w14:textId="74B8F9F3" w:rsidR="00290A41" w:rsidRPr="00584CF4" w:rsidRDefault="00290A41" w:rsidP="00290A41">
            <w:pPr>
              <w:rPr>
                <w:sz w:val="20"/>
                <w:szCs w:val="20"/>
              </w:rPr>
            </w:pPr>
            <w:r w:rsidRPr="00584CF4">
              <w:rPr>
                <w:sz w:val="20"/>
                <w:szCs w:val="20"/>
              </w:rPr>
              <w:t>Mass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latitude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breeding stage</w:t>
            </w:r>
            <w:r>
              <w:rPr>
                <w:sz w:val="20"/>
                <w:szCs w:val="20"/>
              </w:rPr>
              <w:t>*</w:t>
            </w:r>
            <w:r w:rsidRPr="00584CF4">
              <w:rPr>
                <w:sz w:val="20"/>
                <w:szCs w:val="20"/>
              </w:rPr>
              <w:t>; brood siz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center"/>
          </w:tcPr>
          <w:p w14:paraId="39E13310" w14:textId="25EC8D94" w:rsidR="00290A41" w:rsidRPr="00584CF4" w:rsidRDefault="00290A41" w:rsidP="00977A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8.</w:t>
            </w:r>
            <w:r w:rsidR="00977A2D">
              <w:rPr>
                <w:sz w:val="20"/>
                <w:szCs w:val="20"/>
              </w:rPr>
              <w:t>42</w:t>
            </w:r>
          </w:p>
        </w:tc>
        <w:tc>
          <w:tcPr>
            <w:tcW w:w="408" w:type="pct"/>
            <w:vAlign w:val="center"/>
          </w:tcPr>
          <w:p w14:paraId="0F70B14D" w14:textId="2D3A219F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408" w:type="pct"/>
            <w:vAlign w:val="center"/>
          </w:tcPr>
          <w:p w14:paraId="714E8B32" w14:textId="1DAFEBE3" w:rsidR="00290A41" w:rsidRPr="00584CF4" w:rsidRDefault="00290A41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408" w:type="pct"/>
            <w:vAlign w:val="center"/>
          </w:tcPr>
          <w:p w14:paraId="6D3EEE27" w14:textId="770D592A" w:rsidR="00290A41" w:rsidRPr="00584CF4" w:rsidRDefault="008D479D" w:rsidP="00290A4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2</w:t>
            </w:r>
          </w:p>
        </w:tc>
        <w:tc>
          <w:tcPr>
            <w:tcW w:w="408" w:type="pct"/>
            <w:vAlign w:val="center"/>
          </w:tcPr>
          <w:p w14:paraId="3448C73C" w14:textId="5E766D65" w:rsidR="00290A41" w:rsidRPr="000C04AC" w:rsidRDefault="00290A41" w:rsidP="00290A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.0040</w:t>
            </w:r>
          </w:p>
        </w:tc>
        <w:tc>
          <w:tcPr>
            <w:tcW w:w="606" w:type="pct"/>
            <w:vAlign w:val="center"/>
          </w:tcPr>
          <w:p w14:paraId="22434B13" w14:textId="35F891A6" w:rsidR="00290A41" w:rsidRPr="005E6DF7" w:rsidRDefault="00290A41" w:rsidP="008D479D">
            <w:pPr>
              <w:jc w:val="center"/>
              <w:rPr>
                <w:sz w:val="20"/>
                <w:szCs w:val="20"/>
              </w:rPr>
            </w:pPr>
            <w:r w:rsidRPr="005E6DF7">
              <w:rPr>
                <w:rFonts w:cstheme="minorHAnsi"/>
                <w:sz w:val="20"/>
                <w:szCs w:val="20"/>
              </w:rPr>
              <w:t>0.03</w:t>
            </w:r>
            <w:r w:rsidR="008D479D" w:rsidRPr="005E6DF7">
              <w:rPr>
                <w:rFonts w:cstheme="minorHAnsi"/>
                <w:sz w:val="20"/>
                <w:szCs w:val="20"/>
              </w:rPr>
              <w:t>4 ± 0.020</w:t>
            </w:r>
          </w:p>
        </w:tc>
      </w:tr>
      <w:tr w:rsidR="00290A41" w:rsidRPr="00584CF4" w14:paraId="6857E97F" w14:textId="77777777" w:rsidTr="00290A41">
        <w:trPr>
          <w:trHeight w:val="510"/>
          <w:jc w:val="center"/>
        </w:trPr>
        <w:tc>
          <w:tcPr>
            <w:tcW w:w="237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A4394D" w14:textId="004F9B01" w:rsidR="00290A41" w:rsidRPr="00584CF4" w:rsidRDefault="00290A41" w:rsidP="00290A41">
            <w:pPr>
              <w:rPr>
                <w:b/>
                <w:sz w:val="20"/>
                <w:szCs w:val="20"/>
              </w:rPr>
            </w:pPr>
            <w:r w:rsidRPr="00584CF4">
              <w:rPr>
                <w:b/>
                <w:sz w:val="20"/>
                <w:szCs w:val="20"/>
              </w:rPr>
              <w:t>Mass</w:t>
            </w:r>
            <w:r>
              <w:rPr>
                <w:b/>
                <w:sz w:val="20"/>
                <w:szCs w:val="20"/>
              </w:rPr>
              <w:t>*</w:t>
            </w:r>
            <w:r w:rsidRPr="00584CF4">
              <w:rPr>
                <w:b/>
                <w:sz w:val="20"/>
                <w:szCs w:val="20"/>
              </w:rPr>
              <w:t>; latitude*; breeding stage*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F373F19" w14:textId="10B90BD3" w:rsidR="00290A41" w:rsidRPr="00584CF4" w:rsidRDefault="00290A41" w:rsidP="00977A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19.5</w:t>
            </w:r>
            <w:r w:rsidR="00977A2D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57C934D" w14:textId="72825F43" w:rsidR="00290A41" w:rsidRPr="00584CF4" w:rsidRDefault="00290A41" w:rsidP="00290A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72BB60E" w14:textId="00F9319F" w:rsidR="00290A41" w:rsidRPr="00584CF4" w:rsidRDefault="00290A41" w:rsidP="00290A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5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2F42310" w14:textId="5D31292B" w:rsidR="00290A41" w:rsidRPr="00584CF4" w:rsidRDefault="00290A41" w:rsidP="00290A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033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6CD1E505" w14:textId="1402BB6D" w:rsidR="00290A41" w:rsidRPr="003045FD" w:rsidRDefault="00290A41" w:rsidP="00290A4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045FD">
              <w:rPr>
                <w:b/>
                <w:sz w:val="20"/>
                <w:szCs w:val="20"/>
              </w:rPr>
              <w:t>0.0039</w:t>
            </w:r>
          </w:p>
        </w:tc>
        <w:tc>
          <w:tcPr>
            <w:tcW w:w="606" w:type="pct"/>
            <w:shd w:val="clear" w:color="auto" w:fill="FFFFFF" w:themeFill="background1"/>
            <w:vAlign w:val="center"/>
          </w:tcPr>
          <w:p w14:paraId="3AF1C679" w14:textId="39761388" w:rsidR="00290A41" w:rsidRPr="005E6DF7" w:rsidRDefault="00290A41" w:rsidP="00D17490">
            <w:pPr>
              <w:jc w:val="center"/>
              <w:rPr>
                <w:b/>
                <w:sz w:val="20"/>
                <w:szCs w:val="20"/>
              </w:rPr>
            </w:pPr>
            <w:r w:rsidRPr="005E6DF7">
              <w:rPr>
                <w:rFonts w:cstheme="minorHAnsi"/>
                <w:b/>
                <w:sz w:val="20"/>
                <w:szCs w:val="20"/>
              </w:rPr>
              <w:t>0.03</w:t>
            </w:r>
            <w:r w:rsidR="00D17490" w:rsidRPr="005E6DF7">
              <w:rPr>
                <w:rFonts w:cstheme="minorHAnsi"/>
                <w:b/>
                <w:sz w:val="20"/>
                <w:szCs w:val="20"/>
              </w:rPr>
              <w:t>5 ± 0.019</w:t>
            </w:r>
          </w:p>
        </w:tc>
      </w:tr>
    </w:tbl>
    <w:p w14:paraId="1755FA5E" w14:textId="77777777" w:rsidR="00290A41" w:rsidRPr="000D1E94" w:rsidRDefault="00290A41" w:rsidP="00F47A0E">
      <w:pPr>
        <w:rPr>
          <w:u w:val="single"/>
        </w:rPr>
      </w:pPr>
    </w:p>
    <w:sectPr w:rsidR="00290A41" w:rsidRPr="000D1E94" w:rsidSect="005E4143">
      <w:type w:val="continuous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5CA3D1" w14:textId="77777777" w:rsidR="000B25CF" w:rsidRDefault="000B25CF" w:rsidP="006347FE">
      <w:pPr>
        <w:spacing w:after="0" w:line="240" w:lineRule="auto"/>
      </w:pPr>
      <w:r>
        <w:separator/>
      </w:r>
    </w:p>
  </w:endnote>
  <w:endnote w:type="continuationSeparator" w:id="0">
    <w:p w14:paraId="7B06445A" w14:textId="77777777" w:rsidR="000B25CF" w:rsidRDefault="000B25CF" w:rsidP="00634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7CA9C" w14:textId="77777777" w:rsidR="000B25CF" w:rsidRDefault="000B25CF" w:rsidP="006347FE">
      <w:pPr>
        <w:spacing w:after="0" w:line="240" w:lineRule="auto"/>
      </w:pPr>
      <w:r>
        <w:separator/>
      </w:r>
    </w:p>
  </w:footnote>
  <w:footnote w:type="continuationSeparator" w:id="0">
    <w:p w14:paraId="6D55F2A8" w14:textId="77777777" w:rsidR="000B25CF" w:rsidRDefault="000B25CF" w:rsidP="006347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968160" w14:textId="5179B6E8" w:rsidR="006347FE" w:rsidRPr="006347FE" w:rsidRDefault="006347FE" w:rsidP="006347FE">
    <w:pPr>
      <w:spacing w:after="0" w:line="240" w:lineRule="auto"/>
      <w:jc w:val="both"/>
      <w:rPr>
        <w:sz w:val="24"/>
        <w:szCs w:val="24"/>
      </w:rPr>
    </w:pPr>
    <w:r w:rsidRPr="006347FE">
      <w:rPr>
        <w:sz w:val="24"/>
        <w:szCs w:val="24"/>
      </w:rPr>
      <w:t xml:space="preserve">A </w:t>
    </w:r>
    <w:r w:rsidR="00206618">
      <w:rPr>
        <w:sz w:val="24"/>
        <w:szCs w:val="24"/>
      </w:rPr>
      <w:t>m</w:t>
    </w:r>
    <w:r w:rsidRPr="006347FE">
      <w:rPr>
        <w:sz w:val="24"/>
        <w:szCs w:val="24"/>
      </w:rPr>
      <w:t xml:space="preserve">odel to </w:t>
    </w:r>
    <w:r w:rsidR="00206618">
      <w:rPr>
        <w:sz w:val="24"/>
        <w:szCs w:val="24"/>
      </w:rPr>
      <w:t>e</w:t>
    </w:r>
    <w:r w:rsidRPr="006347FE">
      <w:rPr>
        <w:sz w:val="24"/>
        <w:szCs w:val="24"/>
      </w:rPr>
      <w:t xml:space="preserve">stimate </w:t>
    </w:r>
    <w:r w:rsidR="00206618">
      <w:rPr>
        <w:sz w:val="24"/>
        <w:szCs w:val="24"/>
      </w:rPr>
      <w:t>seabird</w:t>
    </w:r>
    <w:r w:rsidR="00206618" w:rsidRPr="006347FE">
      <w:rPr>
        <w:sz w:val="24"/>
        <w:szCs w:val="24"/>
      </w:rPr>
      <w:t xml:space="preserve"> </w:t>
    </w:r>
    <w:r w:rsidR="00206618">
      <w:rPr>
        <w:sz w:val="24"/>
        <w:szCs w:val="24"/>
      </w:rPr>
      <w:t>f</w:t>
    </w:r>
    <w:r w:rsidRPr="006347FE">
      <w:rPr>
        <w:sz w:val="24"/>
        <w:szCs w:val="24"/>
      </w:rPr>
      <w:t xml:space="preserve">ield </w:t>
    </w:r>
    <w:r w:rsidR="00206618">
      <w:rPr>
        <w:sz w:val="24"/>
        <w:szCs w:val="24"/>
      </w:rPr>
      <w:t>m</w:t>
    </w:r>
    <w:r w:rsidRPr="006347FE">
      <w:rPr>
        <w:sz w:val="24"/>
        <w:szCs w:val="24"/>
      </w:rPr>
      <w:t xml:space="preserve">etabolic </w:t>
    </w:r>
    <w:r w:rsidR="00206618">
      <w:rPr>
        <w:sz w:val="24"/>
        <w:szCs w:val="24"/>
      </w:rPr>
      <w:t>r</w:t>
    </w:r>
    <w:r w:rsidRPr="006347FE">
      <w:rPr>
        <w:sz w:val="24"/>
        <w:szCs w:val="24"/>
      </w:rPr>
      <w:t>ate</w:t>
    </w:r>
    <w:r w:rsidR="00A2098D">
      <w:rPr>
        <w:sz w:val="24"/>
        <w:szCs w:val="24"/>
      </w:rPr>
      <w:t>s</w:t>
    </w:r>
    <w:r w:rsidR="004D4D87">
      <w:rPr>
        <w:sz w:val="24"/>
        <w:szCs w:val="24"/>
      </w:rPr>
      <w:t xml:space="preserve">. </w:t>
    </w:r>
    <w:r w:rsidRPr="006347FE">
      <w:rPr>
        <w:sz w:val="24"/>
        <w:szCs w:val="24"/>
      </w:rPr>
      <w:t>Ruth E Dunn, Craig R White &amp; Jonathan A Green</w:t>
    </w:r>
    <w:r w:rsidR="004D4D87">
      <w:rPr>
        <w:sz w:val="24"/>
        <w:szCs w:val="24"/>
      </w:rPr>
      <w:t>.</w:t>
    </w:r>
  </w:p>
  <w:p w14:paraId="7F5EBA3E" w14:textId="77777777" w:rsidR="006347FE" w:rsidRDefault="006347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456"/>
    <w:rsid w:val="00000201"/>
    <w:rsid w:val="00001695"/>
    <w:rsid w:val="00014832"/>
    <w:rsid w:val="00033AE9"/>
    <w:rsid w:val="00047567"/>
    <w:rsid w:val="00057192"/>
    <w:rsid w:val="000B25CF"/>
    <w:rsid w:val="000C04AC"/>
    <w:rsid w:val="000D1E94"/>
    <w:rsid w:val="000E48B9"/>
    <w:rsid w:val="000E5CDB"/>
    <w:rsid w:val="000E5F7A"/>
    <w:rsid w:val="000E7D50"/>
    <w:rsid w:val="0010602B"/>
    <w:rsid w:val="00117996"/>
    <w:rsid w:val="00142399"/>
    <w:rsid w:val="00152A7D"/>
    <w:rsid w:val="00161C3C"/>
    <w:rsid w:val="00177B3E"/>
    <w:rsid w:val="001E6AA2"/>
    <w:rsid w:val="001F2780"/>
    <w:rsid w:val="002034FB"/>
    <w:rsid w:val="00206618"/>
    <w:rsid w:val="00210EB0"/>
    <w:rsid w:val="00221581"/>
    <w:rsid w:val="00290A41"/>
    <w:rsid w:val="002A7EE3"/>
    <w:rsid w:val="002B774E"/>
    <w:rsid w:val="002C0D3D"/>
    <w:rsid w:val="002D2D99"/>
    <w:rsid w:val="002D6152"/>
    <w:rsid w:val="002D61AD"/>
    <w:rsid w:val="002F3761"/>
    <w:rsid w:val="003045FD"/>
    <w:rsid w:val="003150E4"/>
    <w:rsid w:val="00316247"/>
    <w:rsid w:val="00326BD1"/>
    <w:rsid w:val="00345456"/>
    <w:rsid w:val="00362153"/>
    <w:rsid w:val="0037703B"/>
    <w:rsid w:val="003A603A"/>
    <w:rsid w:val="003B26A9"/>
    <w:rsid w:val="003C1233"/>
    <w:rsid w:val="003F64AE"/>
    <w:rsid w:val="00404ADB"/>
    <w:rsid w:val="00407C17"/>
    <w:rsid w:val="00426DE7"/>
    <w:rsid w:val="004830F0"/>
    <w:rsid w:val="00490B7D"/>
    <w:rsid w:val="004A3A7D"/>
    <w:rsid w:val="004D4D87"/>
    <w:rsid w:val="004D5406"/>
    <w:rsid w:val="00516FE4"/>
    <w:rsid w:val="0052081D"/>
    <w:rsid w:val="005529AF"/>
    <w:rsid w:val="00556EE4"/>
    <w:rsid w:val="00571A7F"/>
    <w:rsid w:val="005752E7"/>
    <w:rsid w:val="00581899"/>
    <w:rsid w:val="00584CF4"/>
    <w:rsid w:val="005C0EA7"/>
    <w:rsid w:val="005E4143"/>
    <w:rsid w:val="005E6DF7"/>
    <w:rsid w:val="005F29F7"/>
    <w:rsid w:val="005F6E3E"/>
    <w:rsid w:val="00607963"/>
    <w:rsid w:val="00616475"/>
    <w:rsid w:val="006347FE"/>
    <w:rsid w:val="0069772D"/>
    <w:rsid w:val="006B264A"/>
    <w:rsid w:val="006B6382"/>
    <w:rsid w:val="006C3E06"/>
    <w:rsid w:val="006F70C5"/>
    <w:rsid w:val="006F78B7"/>
    <w:rsid w:val="00704EF5"/>
    <w:rsid w:val="007101D6"/>
    <w:rsid w:val="00713133"/>
    <w:rsid w:val="00756FAF"/>
    <w:rsid w:val="00763BAE"/>
    <w:rsid w:val="00790FAE"/>
    <w:rsid w:val="007E355F"/>
    <w:rsid w:val="007E6900"/>
    <w:rsid w:val="00813DEA"/>
    <w:rsid w:val="00825DB1"/>
    <w:rsid w:val="008301DD"/>
    <w:rsid w:val="0083089D"/>
    <w:rsid w:val="00870CAA"/>
    <w:rsid w:val="00882642"/>
    <w:rsid w:val="00893AA5"/>
    <w:rsid w:val="00893DEA"/>
    <w:rsid w:val="008A1288"/>
    <w:rsid w:val="008A3D34"/>
    <w:rsid w:val="008B1FC6"/>
    <w:rsid w:val="008C58AA"/>
    <w:rsid w:val="008D479D"/>
    <w:rsid w:val="008E15A3"/>
    <w:rsid w:val="008E32A6"/>
    <w:rsid w:val="008E3F0A"/>
    <w:rsid w:val="009026DA"/>
    <w:rsid w:val="00921010"/>
    <w:rsid w:val="00970FFD"/>
    <w:rsid w:val="00977A2D"/>
    <w:rsid w:val="00980B91"/>
    <w:rsid w:val="00980C93"/>
    <w:rsid w:val="009817DF"/>
    <w:rsid w:val="00984D2A"/>
    <w:rsid w:val="009A6395"/>
    <w:rsid w:val="009B1B01"/>
    <w:rsid w:val="009C6081"/>
    <w:rsid w:val="009D1933"/>
    <w:rsid w:val="009D2417"/>
    <w:rsid w:val="009D441B"/>
    <w:rsid w:val="009D728A"/>
    <w:rsid w:val="009E210C"/>
    <w:rsid w:val="009F7A95"/>
    <w:rsid w:val="00A038F6"/>
    <w:rsid w:val="00A0503B"/>
    <w:rsid w:val="00A2098D"/>
    <w:rsid w:val="00A24A0B"/>
    <w:rsid w:val="00A520CF"/>
    <w:rsid w:val="00A7351C"/>
    <w:rsid w:val="00A7504E"/>
    <w:rsid w:val="00A80B13"/>
    <w:rsid w:val="00A911CD"/>
    <w:rsid w:val="00AA3B17"/>
    <w:rsid w:val="00AA7803"/>
    <w:rsid w:val="00AC2788"/>
    <w:rsid w:val="00B23BFD"/>
    <w:rsid w:val="00B605B3"/>
    <w:rsid w:val="00B81C49"/>
    <w:rsid w:val="00BE5EFF"/>
    <w:rsid w:val="00C148FD"/>
    <w:rsid w:val="00C31016"/>
    <w:rsid w:val="00C35C6C"/>
    <w:rsid w:val="00C36DA3"/>
    <w:rsid w:val="00C45F7D"/>
    <w:rsid w:val="00C50F16"/>
    <w:rsid w:val="00C553EB"/>
    <w:rsid w:val="00C60283"/>
    <w:rsid w:val="00C6413B"/>
    <w:rsid w:val="00C76DA6"/>
    <w:rsid w:val="00C83F41"/>
    <w:rsid w:val="00C86050"/>
    <w:rsid w:val="00CA3BCF"/>
    <w:rsid w:val="00CB6F02"/>
    <w:rsid w:val="00CC23E7"/>
    <w:rsid w:val="00CE40A0"/>
    <w:rsid w:val="00CE77E9"/>
    <w:rsid w:val="00D17490"/>
    <w:rsid w:val="00D241B7"/>
    <w:rsid w:val="00D3209B"/>
    <w:rsid w:val="00D47393"/>
    <w:rsid w:val="00D51973"/>
    <w:rsid w:val="00D55C02"/>
    <w:rsid w:val="00D7749D"/>
    <w:rsid w:val="00DC3C8B"/>
    <w:rsid w:val="00DD0FA8"/>
    <w:rsid w:val="00DE6C01"/>
    <w:rsid w:val="00DF3F50"/>
    <w:rsid w:val="00DF699B"/>
    <w:rsid w:val="00E233C6"/>
    <w:rsid w:val="00E35E17"/>
    <w:rsid w:val="00E42738"/>
    <w:rsid w:val="00E43DBD"/>
    <w:rsid w:val="00E54BBA"/>
    <w:rsid w:val="00E82916"/>
    <w:rsid w:val="00EA47AE"/>
    <w:rsid w:val="00EB1F34"/>
    <w:rsid w:val="00ED63D8"/>
    <w:rsid w:val="00EE3D9C"/>
    <w:rsid w:val="00EE4F53"/>
    <w:rsid w:val="00F13822"/>
    <w:rsid w:val="00F17CF5"/>
    <w:rsid w:val="00F40A21"/>
    <w:rsid w:val="00F41E7E"/>
    <w:rsid w:val="00F453DD"/>
    <w:rsid w:val="00F47A0E"/>
    <w:rsid w:val="00F56355"/>
    <w:rsid w:val="00F6323B"/>
    <w:rsid w:val="00F83652"/>
    <w:rsid w:val="00F9242A"/>
    <w:rsid w:val="00FB5251"/>
    <w:rsid w:val="00FB5D9F"/>
    <w:rsid w:val="00FB61D9"/>
    <w:rsid w:val="00FE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7EC9"/>
  <w15:docId w15:val="{D7E05E3C-7C53-4F99-A852-7825F118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54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456"/>
    <w:rPr>
      <w:color w:val="800080"/>
      <w:u w:val="single"/>
    </w:rPr>
  </w:style>
  <w:style w:type="paragraph" w:customStyle="1" w:styleId="font5">
    <w:name w:val="font5"/>
    <w:basedOn w:val="Normal"/>
    <w:rsid w:val="003454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font6">
    <w:name w:val="font6"/>
    <w:basedOn w:val="Normal"/>
    <w:rsid w:val="0034545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34545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34545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45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34545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45456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4545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34545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34545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34545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34545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34545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45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52525"/>
      <w:lang w:eastAsia="en-GB"/>
    </w:rPr>
  </w:style>
  <w:style w:type="paragraph" w:customStyle="1" w:styleId="xl80">
    <w:name w:val="xl80"/>
    <w:basedOn w:val="Normal"/>
    <w:rsid w:val="0034545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345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345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345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222222"/>
      <w:sz w:val="24"/>
      <w:szCs w:val="24"/>
      <w:lang w:eastAsia="en-GB"/>
    </w:rPr>
  </w:style>
  <w:style w:type="paragraph" w:customStyle="1" w:styleId="xl84">
    <w:name w:val="xl84"/>
    <w:basedOn w:val="Normal"/>
    <w:rsid w:val="0034545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34545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45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345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345456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345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16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3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D3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4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7FE"/>
  </w:style>
  <w:style w:type="paragraph" w:styleId="Footer">
    <w:name w:val="footer"/>
    <w:basedOn w:val="Normal"/>
    <w:link w:val="FooterChar"/>
    <w:uiPriority w:val="99"/>
    <w:unhideWhenUsed/>
    <w:rsid w:val="006347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4083C-9935-4E01-AE1D-04D2A4F09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3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Ruth</dc:creator>
  <cp:keywords/>
  <dc:description/>
  <cp:lastModifiedBy>Dunn, Ruth</cp:lastModifiedBy>
  <cp:revision>123</cp:revision>
  <dcterms:created xsi:type="dcterms:W3CDTF">2018-01-16T13:43:00Z</dcterms:created>
  <dcterms:modified xsi:type="dcterms:W3CDTF">2018-04-17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y-letters</vt:lpwstr>
  </property>
  <property fmtid="{D5CDD505-2E9C-101B-9397-08002B2CF9AE}" pid="3" name="Mendeley Recent Style Name 0_1">
    <vt:lpwstr>Biology Letter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Harvard - Cite Them Right 9th edition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vian-biology</vt:lpwstr>
  </property>
  <property fmtid="{D5CDD505-2E9C-101B-9397-08002B2CF9AE}" pid="15" name="Mendeley Recent Style Name 6_1">
    <vt:lpwstr>Journal of Avian Biology</vt:lpwstr>
  </property>
  <property fmtid="{D5CDD505-2E9C-101B-9397-08002B2CF9AE}" pid="16" name="Mendeley Recent Style Id 7_1">
    <vt:lpwstr>http://www.zotero.org/styles/marine-ecology-progress-series</vt:lpwstr>
  </property>
  <property fmtid="{D5CDD505-2E9C-101B-9397-08002B2CF9AE}" pid="17" name="Mendeley Recent Style Name 7_1">
    <vt:lpwstr>Marine Ecology Progress Seri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9886b36-224f-378a-b2e0-5986dac4d5ad</vt:lpwstr>
  </property>
  <property fmtid="{D5CDD505-2E9C-101B-9397-08002B2CF9AE}" pid="24" name="Mendeley Citation Style_1">
    <vt:lpwstr>http://www.zotero.org/styles/biology-letters</vt:lpwstr>
  </property>
</Properties>
</file>